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A87" w:rsidRPr="000D1127" w:rsidRDefault="00C42708" w:rsidP="00DE1A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="00B07DB2">
        <w:rPr>
          <w:rFonts w:ascii="Times New Roman" w:hAnsi="Times New Roman" w:cs="Times New Roman"/>
          <w:sz w:val="20"/>
          <w:szCs w:val="20"/>
        </w:rPr>
        <w:t xml:space="preserve"> T</w:t>
      </w:r>
      <w:r w:rsidR="00DE1A87">
        <w:rPr>
          <w:rFonts w:ascii="Times New Roman" w:hAnsi="Times New Roman" w:cs="Times New Roman"/>
          <w:sz w:val="20"/>
          <w:szCs w:val="20"/>
        </w:rPr>
        <w:t xml:space="preserve">able </w:t>
      </w:r>
      <w:r w:rsidR="00B60CB7">
        <w:rPr>
          <w:rFonts w:ascii="Times New Roman" w:hAnsi="Times New Roman" w:cs="Times New Roman"/>
          <w:sz w:val="20"/>
          <w:szCs w:val="20"/>
        </w:rPr>
        <w:t>S</w:t>
      </w:r>
      <w:r w:rsidR="00DE1A87">
        <w:rPr>
          <w:rFonts w:ascii="Times New Roman" w:hAnsi="Times New Roman" w:cs="Times New Roman"/>
          <w:sz w:val="20"/>
          <w:szCs w:val="20"/>
        </w:rPr>
        <w:t>1</w:t>
      </w:r>
      <w:r w:rsidR="00DE1A87" w:rsidRPr="000D112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5144" w:rsidRPr="00005144">
        <w:rPr>
          <w:rFonts w:ascii="Times New Roman" w:hAnsi="Times New Roman" w:cs="Times New Roman"/>
          <w:sz w:val="20"/>
          <w:szCs w:val="20"/>
        </w:rPr>
        <w:t xml:space="preserve">Basic information of SNPs of </w:t>
      </w:r>
      <w:r w:rsidR="00005144" w:rsidRPr="008A628C">
        <w:rPr>
          <w:rFonts w:ascii="Times New Roman" w:hAnsi="Times New Roman" w:cs="Times New Roman"/>
          <w:i/>
          <w:sz w:val="20"/>
          <w:szCs w:val="20"/>
        </w:rPr>
        <w:t>CYP11B1</w:t>
      </w:r>
      <w:r w:rsidR="00DE1A87" w:rsidRPr="000D1127">
        <w:rPr>
          <w:rFonts w:ascii="Times New Roman" w:hAnsi="Times New Roman" w:cs="Times New Roman"/>
          <w:sz w:val="20"/>
          <w:szCs w:val="20"/>
        </w:rPr>
        <w:t xml:space="preserve"> in this study</w:t>
      </w:r>
    </w:p>
    <w:tbl>
      <w:tblPr>
        <w:tblStyle w:val="TableGrid"/>
        <w:tblW w:w="83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582"/>
        <w:gridCol w:w="1597"/>
        <w:gridCol w:w="1619"/>
        <w:gridCol w:w="1196"/>
        <w:gridCol w:w="1196"/>
      </w:tblGrid>
      <w:tr w:rsidR="00C365E0" w:rsidRPr="000D1127" w:rsidTr="00C365E0"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SNP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Chr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omosome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Allele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major)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</w:tcPr>
          <w:p w:rsidR="00C365E0" w:rsidRPr="000D1127" w:rsidRDefault="00C365E0" w:rsidP="001E4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tein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e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HWE</w:t>
            </w:r>
          </w:p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365E0" w:rsidRPr="000D1127" w:rsidTr="00C365E0">
        <w:tc>
          <w:tcPr>
            <w:tcW w:w="1185" w:type="dxa"/>
            <w:tcBorders>
              <w:top w:val="single" w:sz="12" w:space="0" w:color="auto"/>
              <w:bottom w:val="nil"/>
            </w:tcBorders>
          </w:tcPr>
          <w:p w:rsidR="00C365E0" w:rsidRPr="000F7804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0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F7804">
              <w:rPr>
                <w:rFonts w:ascii="Times New Roman" w:hAnsi="Times New Roman" w:cs="Times New Roman" w:hint="eastAsia"/>
                <w:sz w:val="20"/>
                <w:szCs w:val="20"/>
              </w:rPr>
              <w:t>s4</w:t>
            </w:r>
            <w:r w:rsidRPr="000F7804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</w:tcPr>
          <w:p w:rsidR="00C365E0" w:rsidRPr="000D1127" w:rsidRDefault="00C365E0" w:rsidP="007E6647">
            <w:pPr>
              <w:jc w:val="center"/>
              <w:rPr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8q24.3</w:t>
            </w:r>
          </w:p>
        </w:tc>
        <w:tc>
          <w:tcPr>
            <w:tcW w:w="1597" w:type="dxa"/>
            <w:tcBorders>
              <w:top w:val="single" w:sz="12" w:space="0" w:color="auto"/>
              <w:bottom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Missense</w:t>
            </w:r>
          </w:p>
        </w:tc>
        <w:tc>
          <w:tcPr>
            <w:tcW w:w="1619" w:type="dxa"/>
            <w:tcBorders>
              <w:top w:val="single" w:sz="12" w:space="0" w:color="auto"/>
              <w:bottom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/C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ln</w:t>
            </w:r>
            <w:r w:rsidR="00237493">
              <w:rPr>
                <w:rFonts w:ascii="Times New Roman" w:hAnsi="Times New Roman" w:cs="Times New Roman" w:hint="eastAsia"/>
                <w:sz w:val="20"/>
                <w:szCs w:val="20"/>
              </w:rPr>
              <w:t>,Arg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0.781</w:t>
            </w:r>
          </w:p>
        </w:tc>
      </w:tr>
      <w:tr w:rsidR="00C365E0" w:rsidRPr="000D1127" w:rsidTr="00C365E0">
        <w:tc>
          <w:tcPr>
            <w:tcW w:w="1185" w:type="dxa"/>
            <w:tcBorders>
              <w:top w:val="nil"/>
            </w:tcBorders>
          </w:tcPr>
          <w:p w:rsidR="00C365E0" w:rsidRPr="000F7804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04">
              <w:rPr>
                <w:rFonts w:ascii="Times New Roman" w:hAnsi="Times New Roman" w:cs="Times New Roman"/>
                <w:sz w:val="20"/>
                <w:szCs w:val="20"/>
              </w:rPr>
              <w:t>rs5283</w:t>
            </w:r>
          </w:p>
        </w:tc>
        <w:tc>
          <w:tcPr>
            <w:tcW w:w="1582" w:type="dxa"/>
            <w:tcBorders>
              <w:top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8q24.3</w:t>
            </w:r>
          </w:p>
        </w:tc>
        <w:tc>
          <w:tcPr>
            <w:tcW w:w="1597" w:type="dxa"/>
            <w:tcBorders>
              <w:top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Syno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nymous</w:t>
            </w:r>
          </w:p>
        </w:tc>
        <w:tc>
          <w:tcPr>
            <w:tcW w:w="1619" w:type="dxa"/>
            <w:tcBorders>
              <w:top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</w:tc>
        <w:tc>
          <w:tcPr>
            <w:tcW w:w="1196" w:type="dxa"/>
            <w:tcBorders>
              <w:top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p</w:t>
            </w:r>
          </w:p>
        </w:tc>
        <w:tc>
          <w:tcPr>
            <w:tcW w:w="1196" w:type="dxa"/>
            <w:tcBorders>
              <w:top w:val="nil"/>
            </w:tcBorders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0.454</w:t>
            </w:r>
          </w:p>
        </w:tc>
      </w:tr>
      <w:tr w:rsidR="00C365E0" w:rsidRPr="000D1127" w:rsidTr="00C365E0">
        <w:tc>
          <w:tcPr>
            <w:tcW w:w="1185" w:type="dxa"/>
          </w:tcPr>
          <w:p w:rsidR="00C365E0" w:rsidRPr="000F7804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0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F7804">
              <w:rPr>
                <w:rFonts w:ascii="Times New Roman" w:hAnsi="Times New Roman" w:cs="Times New Roman" w:hint="eastAsia"/>
                <w:sz w:val="20"/>
                <w:szCs w:val="20"/>
              </w:rPr>
              <w:t>s6</w:t>
            </w:r>
            <w:r w:rsidRPr="000F7804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582" w:type="dxa"/>
          </w:tcPr>
          <w:p w:rsidR="00C365E0" w:rsidRPr="000D1127" w:rsidRDefault="00C365E0" w:rsidP="007E6647">
            <w:pPr>
              <w:jc w:val="center"/>
              <w:rPr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8q24.3</w:t>
            </w:r>
          </w:p>
        </w:tc>
        <w:tc>
          <w:tcPr>
            <w:tcW w:w="1597" w:type="dxa"/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Syno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nymous</w:t>
            </w:r>
          </w:p>
        </w:tc>
        <w:tc>
          <w:tcPr>
            <w:tcW w:w="1619" w:type="dxa"/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/C</w:t>
            </w:r>
          </w:p>
        </w:tc>
        <w:tc>
          <w:tcPr>
            <w:tcW w:w="1196" w:type="dxa"/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u</w:t>
            </w:r>
          </w:p>
        </w:tc>
        <w:tc>
          <w:tcPr>
            <w:tcW w:w="1196" w:type="dxa"/>
          </w:tcPr>
          <w:p w:rsidR="00C365E0" w:rsidRPr="000D1127" w:rsidRDefault="00C365E0" w:rsidP="007E6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0.461</w:t>
            </w:r>
          </w:p>
        </w:tc>
      </w:tr>
      <w:tr w:rsidR="00FC55BF" w:rsidRPr="000D1127" w:rsidTr="00C365E0">
        <w:tc>
          <w:tcPr>
            <w:tcW w:w="1185" w:type="dxa"/>
          </w:tcPr>
          <w:p w:rsidR="00FC55BF" w:rsidRPr="007E2C21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C21">
              <w:rPr>
                <w:rFonts w:ascii="Times New Roman" w:hAnsi="Times New Roman" w:cs="Times New Roman"/>
                <w:sz w:val="20"/>
                <w:szCs w:val="20"/>
              </w:rPr>
              <w:t>rs4736312</w:t>
            </w:r>
          </w:p>
        </w:tc>
        <w:tc>
          <w:tcPr>
            <w:tcW w:w="1582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8q24.3</w:t>
            </w:r>
          </w:p>
        </w:tc>
        <w:tc>
          <w:tcPr>
            <w:tcW w:w="1597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-UTR</w:t>
            </w:r>
          </w:p>
        </w:tc>
        <w:tc>
          <w:tcPr>
            <w:tcW w:w="1619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C</w:t>
            </w:r>
          </w:p>
        </w:tc>
        <w:tc>
          <w:tcPr>
            <w:tcW w:w="1196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196" w:type="dxa"/>
          </w:tcPr>
          <w:p w:rsidR="00FC55BF" w:rsidRPr="00FC55BF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5BF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FC55BF" w:rsidRPr="000D1127" w:rsidTr="00C365E0">
        <w:tc>
          <w:tcPr>
            <w:tcW w:w="1185" w:type="dxa"/>
          </w:tcPr>
          <w:p w:rsidR="00FC55BF" w:rsidRPr="007E2C21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C21">
              <w:rPr>
                <w:rFonts w:ascii="Times New Roman" w:hAnsi="Times New Roman" w:cs="Times New Roman"/>
                <w:sz w:val="20"/>
                <w:szCs w:val="20"/>
              </w:rPr>
              <w:t>rs5017238</w:t>
            </w:r>
          </w:p>
        </w:tc>
        <w:tc>
          <w:tcPr>
            <w:tcW w:w="1582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8q24.3</w:t>
            </w:r>
          </w:p>
        </w:tc>
        <w:tc>
          <w:tcPr>
            <w:tcW w:w="1597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-UTR</w:t>
            </w:r>
          </w:p>
        </w:tc>
        <w:tc>
          <w:tcPr>
            <w:tcW w:w="1619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/A</w:t>
            </w:r>
          </w:p>
        </w:tc>
        <w:tc>
          <w:tcPr>
            <w:tcW w:w="1196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196" w:type="dxa"/>
          </w:tcPr>
          <w:p w:rsidR="00FC55BF" w:rsidRPr="00FC55BF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5B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FC55BF" w:rsidRPr="000D1127" w:rsidTr="00C365E0">
        <w:tc>
          <w:tcPr>
            <w:tcW w:w="1185" w:type="dxa"/>
          </w:tcPr>
          <w:p w:rsidR="00FC55BF" w:rsidRPr="007E2C21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8"/>
            <w:r w:rsidRPr="007E2C21">
              <w:rPr>
                <w:rFonts w:ascii="Times New Roman" w:hAnsi="Times New Roman" w:cs="Times New Roman"/>
                <w:sz w:val="20"/>
                <w:szCs w:val="20"/>
              </w:rPr>
              <w:t>rs5301</w:t>
            </w:r>
            <w:bookmarkEnd w:id="0"/>
          </w:p>
        </w:tc>
        <w:tc>
          <w:tcPr>
            <w:tcW w:w="1582" w:type="dxa"/>
          </w:tcPr>
          <w:p w:rsidR="00FC55BF" w:rsidRPr="000D1127" w:rsidRDefault="00FC55BF" w:rsidP="00FC55BF">
            <w:pPr>
              <w:jc w:val="center"/>
              <w:rPr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8q24.3</w:t>
            </w:r>
          </w:p>
        </w:tc>
        <w:tc>
          <w:tcPr>
            <w:tcW w:w="1597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-UTR</w:t>
            </w:r>
          </w:p>
        </w:tc>
        <w:tc>
          <w:tcPr>
            <w:tcW w:w="1619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/C</w:t>
            </w:r>
          </w:p>
        </w:tc>
        <w:tc>
          <w:tcPr>
            <w:tcW w:w="1196" w:type="dxa"/>
          </w:tcPr>
          <w:p w:rsidR="00FC55BF" w:rsidRPr="000D1127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196" w:type="dxa"/>
          </w:tcPr>
          <w:p w:rsidR="00FC55BF" w:rsidRPr="00FC55BF" w:rsidRDefault="00FC55BF" w:rsidP="00FC5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5B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</w:tbl>
    <w:p w:rsidR="00DE1A87" w:rsidRPr="000D1127" w:rsidRDefault="00DE1A87" w:rsidP="00DE1A87">
      <w:pPr>
        <w:jc w:val="left"/>
        <w:rPr>
          <w:rFonts w:ascii="Times New Roman" w:hAnsi="Times New Roman" w:cs="Times New Roman"/>
          <w:sz w:val="20"/>
          <w:szCs w:val="20"/>
        </w:rPr>
      </w:pPr>
      <w:r w:rsidRPr="000D1127">
        <w:rPr>
          <w:rFonts w:ascii="Times New Roman" w:hAnsi="Times New Roman" w:cs="Times New Roman" w:hint="eastAsia"/>
          <w:sz w:val="20"/>
          <w:szCs w:val="20"/>
        </w:rPr>
        <w:t>Abbreviations: SNP</w:t>
      </w:r>
      <w:r w:rsidRPr="000D1127">
        <w:rPr>
          <w:rFonts w:ascii="Times New Roman" w:hAnsi="Times New Roman" w:cs="Times New Roman"/>
          <w:sz w:val="20"/>
          <w:szCs w:val="20"/>
        </w:rPr>
        <w:t>, single nucleotide polymorphism; HWE, Hardy-Weinberg equilibrium.</w:t>
      </w:r>
    </w:p>
    <w:p w:rsidR="00276995" w:rsidRPr="0011215D" w:rsidRDefault="00276995" w:rsidP="00DE1A87">
      <w:pPr>
        <w:rPr>
          <w:rFonts w:ascii="Times New Roman" w:hAnsi="Times New Roman" w:cs="Times New Roman"/>
          <w:sz w:val="20"/>
          <w:szCs w:val="20"/>
        </w:rPr>
        <w:sectPr w:rsidR="00276995" w:rsidRPr="0011215D" w:rsidSect="001121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6995" w:rsidRDefault="00B60CB7" w:rsidP="00276995">
      <w:pPr>
        <w:widowControl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dditional File 1: 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D112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7699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Clinical characteristics of CHD patients based on </w:t>
      </w:r>
      <w:r w:rsidR="00276995" w:rsidRPr="00A4512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>CYP11B1</w:t>
      </w:r>
      <w:r w:rsidR="00276995" w:rsidRPr="00722E07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polymorphism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559"/>
        <w:gridCol w:w="1417"/>
        <w:gridCol w:w="1418"/>
        <w:gridCol w:w="1559"/>
        <w:gridCol w:w="1972"/>
        <w:gridCol w:w="1486"/>
        <w:gridCol w:w="1486"/>
        <w:gridCol w:w="1486"/>
      </w:tblGrid>
      <w:tr w:rsidR="00F00BF2" w:rsidTr="00906EFE">
        <w:tc>
          <w:tcPr>
            <w:tcW w:w="1545" w:type="dxa"/>
            <w:vMerge w:val="restart"/>
            <w:tcBorders>
              <w:top w:val="single" w:sz="12" w:space="0" w:color="auto"/>
              <w:bottom w:val="nil"/>
            </w:tcBorders>
          </w:tcPr>
          <w:p w:rsidR="00F00BF2" w:rsidRDefault="00F00BF2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595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00BF2" w:rsidRDefault="00F00BF2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01BAE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rs5238</w:t>
            </w:r>
          </w:p>
        </w:tc>
        <w:tc>
          <w:tcPr>
            <w:tcW w:w="643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00BF2" w:rsidRPr="00D01BAE" w:rsidRDefault="00F00BF2" w:rsidP="007E66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D01BAE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6410</w:t>
            </w:r>
          </w:p>
        </w:tc>
      </w:tr>
      <w:tr w:rsidR="00A52E02" w:rsidTr="00F00BF2">
        <w:tc>
          <w:tcPr>
            <w:tcW w:w="1545" w:type="dxa"/>
            <w:vMerge/>
            <w:tcBorders>
              <w:top w:val="nil"/>
              <w:bottom w:val="single" w:sz="12" w:space="0" w:color="auto"/>
            </w:tcBorders>
          </w:tcPr>
          <w:p w:rsidR="00A52E02" w:rsidRDefault="00A52E02" w:rsidP="00A52E02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D2A0C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A0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AA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D2A0C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A0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A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D2A0C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2A0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2A0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D2A0C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954FC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52E02" w:rsidTr="00F00BF2">
        <w:tc>
          <w:tcPr>
            <w:tcW w:w="1545" w:type="dxa"/>
            <w:tcBorders>
              <w:top w:val="single" w:sz="12" w:space="0" w:color="auto"/>
            </w:tcBorders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G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7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5BF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  <w:tc>
          <w:tcPr>
            <w:tcW w:w="1972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5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74A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78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5BF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25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74A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LD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5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5.94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9.07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5BF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9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4.21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9.95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74A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HD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521D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5BF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74A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UA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D1127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220A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16.1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8220A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1.20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220A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5.5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8220A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7.18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220A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3.0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8220A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6.81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5BF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17.05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0.37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5.9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7.53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2.3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22579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6.92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7A4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Urea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E5BF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7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2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7A4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C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3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267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7A4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71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.2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.27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9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66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4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.88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267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.7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.24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0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.46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8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.33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43C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</w:tr>
      <w:tr w:rsidR="00A52E02" w:rsidTr="00F00BF2">
        <w:tc>
          <w:tcPr>
            <w:tcW w:w="1545" w:type="dxa"/>
          </w:tcPr>
          <w:p w:rsidR="00A52E02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let (10</w:t>
            </w:r>
            <w:r w:rsidRPr="0094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2.1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8.07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3.6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6.44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2.6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03C0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2.03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267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66.3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1.70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1.2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0.85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6.6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5.78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7A4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A52E02" w:rsidTr="00F00BF2">
        <w:tc>
          <w:tcPr>
            <w:tcW w:w="1545" w:type="dxa"/>
          </w:tcPr>
          <w:p w:rsidR="00A52E02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2.95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7.77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9.5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87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9.3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473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.38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C267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972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6.7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3.83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8.35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.80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1.1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51588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7.66</w:t>
            </w:r>
          </w:p>
        </w:tc>
        <w:tc>
          <w:tcPr>
            <w:tcW w:w="1486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7A4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F00BF2" w:rsidTr="00906EFE">
        <w:tc>
          <w:tcPr>
            <w:tcW w:w="154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F00BF2" w:rsidRDefault="00F00BF2" w:rsidP="00A52E02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595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00BF2" w:rsidRDefault="00F00BF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D01BAE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4534</w:t>
            </w:r>
          </w:p>
        </w:tc>
        <w:tc>
          <w:tcPr>
            <w:tcW w:w="643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00BF2" w:rsidRDefault="00F00BF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2E02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rs4736312</w:t>
            </w:r>
          </w:p>
        </w:tc>
      </w:tr>
      <w:tr w:rsidR="00A52E02" w:rsidTr="00F00BF2">
        <w:tc>
          <w:tcPr>
            <w:tcW w:w="1545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2A0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D2A0C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E2D5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C6625" w:rsidRDefault="009C6625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C66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C6625" w:rsidRDefault="009C6625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C66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9C6625" w:rsidRDefault="009C6625" w:rsidP="00A52E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9C66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52E02" w:rsidRPr="00D954FC" w:rsidRDefault="009C6625" w:rsidP="00A52E0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E2D5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52E02" w:rsidTr="00F00BF2">
        <w:tc>
          <w:tcPr>
            <w:tcW w:w="1545" w:type="dxa"/>
            <w:tcBorders>
              <w:top w:val="single" w:sz="12" w:space="0" w:color="auto"/>
            </w:tcBorders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G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F14D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F14D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F14D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5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F14D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1972" w:type="dxa"/>
            <w:tcBorders>
              <w:top w:val="single" w:sz="12" w:space="0" w:color="auto"/>
            </w:tcBorders>
          </w:tcPr>
          <w:p w:rsidR="00A52E02" w:rsidRPr="007E74AA" w:rsidRDefault="00AD09EF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5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52E02" w:rsidRPr="007E74AA" w:rsidRDefault="00AD09EF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4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52E02" w:rsidRPr="007E74AA" w:rsidRDefault="00AD09EF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5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52E02" w:rsidRPr="007E74AA" w:rsidRDefault="004963FC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9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BE3D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1972" w:type="dxa"/>
          </w:tcPr>
          <w:p w:rsidR="00A52E02" w:rsidRPr="007E74AA" w:rsidRDefault="00AD09EF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3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486" w:type="dxa"/>
          </w:tcPr>
          <w:p w:rsidR="00A52E02" w:rsidRPr="007E74AA" w:rsidRDefault="00AD09EF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4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486" w:type="dxa"/>
          </w:tcPr>
          <w:p w:rsidR="00A52E02" w:rsidRPr="007E74AA" w:rsidRDefault="00AD09EF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0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AD09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86" w:type="dxa"/>
          </w:tcPr>
          <w:p w:rsidR="00A52E02" w:rsidRPr="007E74AA" w:rsidRDefault="004963FC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34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LD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21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4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1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2.05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1972" w:type="dxa"/>
          </w:tcPr>
          <w:p w:rsidR="00A52E02" w:rsidRPr="007E74AA" w:rsidRDefault="00422D03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69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486" w:type="dxa"/>
          </w:tcPr>
          <w:p w:rsidR="00A52E02" w:rsidRPr="007E74AA" w:rsidRDefault="00B84C1D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3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422D03"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2.79</w:t>
            </w:r>
          </w:p>
        </w:tc>
        <w:tc>
          <w:tcPr>
            <w:tcW w:w="1486" w:type="dxa"/>
          </w:tcPr>
          <w:p w:rsidR="00A52E02" w:rsidRPr="007E74AA" w:rsidRDefault="00B84C1D" w:rsidP="00B84C1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6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422D03"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.57</w:t>
            </w:r>
          </w:p>
        </w:tc>
        <w:tc>
          <w:tcPr>
            <w:tcW w:w="1486" w:type="dxa"/>
          </w:tcPr>
          <w:p w:rsidR="00A52E02" w:rsidRPr="007E74AA" w:rsidRDefault="004963FC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18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HD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7214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1972" w:type="dxa"/>
          </w:tcPr>
          <w:p w:rsidR="00A52E02" w:rsidRPr="007E74AA" w:rsidRDefault="00422D03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86" w:type="dxa"/>
          </w:tcPr>
          <w:p w:rsidR="00A52E02" w:rsidRPr="007E74AA" w:rsidRDefault="00422D03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86" w:type="dxa"/>
          </w:tcPr>
          <w:p w:rsidR="00A52E02" w:rsidRPr="007E74AA" w:rsidRDefault="00B84C1D" w:rsidP="00B84C1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422D03" w:rsidRPr="00422D0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86" w:type="dxa"/>
          </w:tcPr>
          <w:p w:rsidR="00A52E02" w:rsidRPr="007E74AA" w:rsidRDefault="004963FC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UA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D1127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2.7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1.24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8.4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1.99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3.3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3.60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1972" w:type="dxa"/>
          </w:tcPr>
          <w:p w:rsidR="00A52E02" w:rsidRPr="00847A4B" w:rsidRDefault="00711838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48.62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5.67</w:t>
            </w:r>
          </w:p>
        </w:tc>
        <w:tc>
          <w:tcPr>
            <w:tcW w:w="1486" w:type="dxa"/>
          </w:tcPr>
          <w:p w:rsidR="00A52E02" w:rsidRPr="00847A4B" w:rsidRDefault="00B84C1D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8.2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711838"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1.05</w:t>
            </w:r>
          </w:p>
        </w:tc>
        <w:tc>
          <w:tcPr>
            <w:tcW w:w="1486" w:type="dxa"/>
          </w:tcPr>
          <w:p w:rsidR="00A52E02" w:rsidRPr="00847A4B" w:rsidRDefault="00B84C1D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0.1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711838"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2.33</w:t>
            </w:r>
          </w:p>
        </w:tc>
        <w:tc>
          <w:tcPr>
            <w:tcW w:w="1486" w:type="dxa"/>
          </w:tcPr>
          <w:p w:rsidR="00A52E02" w:rsidRPr="00847A4B" w:rsidRDefault="00AE72FB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72F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Urea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2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4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972" w:type="dxa"/>
          </w:tcPr>
          <w:p w:rsidR="00A52E02" w:rsidRPr="00847A4B" w:rsidRDefault="00711838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79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1486" w:type="dxa"/>
          </w:tcPr>
          <w:p w:rsidR="00A52E02" w:rsidRPr="00847A4B" w:rsidRDefault="00711838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22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486" w:type="dxa"/>
          </w:tcPr>
          <w:p w:rsidR="00A52E02" w:rsidRPr="00847A4B" w:rsidRDefault="00711838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41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486" w:type="dxa"/>
          </w:tcPr>
          <w:p w:rsidR="00A52E02" w:rsidRPr="00847A4B" w:rsidRDefault="00AE72FB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72F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</w:tr>
      <w:tr w:rsidR="00A52E02" w:rsidTr="00F00BF2">
        <w:tc>
          <w:tcPr>
            <w:tcW w:w="1545" w:type="dxa"/>
          </w:tcPr>
          <w:p w:rsidR="00A52E02" w:rsidRPr="000D1127" w:rsidRDefault="00A52E02" w:rsidP="00A52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C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417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418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559" w:type="dxa"/>
          </w:tcPr>
          <w:p w:rsidR="00A52E02" w:rsidRDefault="00A52E02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235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1972" w:type="dxa"/>
          </w:tcPr>
          <w:p w:rsidR="00A52E02" w:rsidRPr="00847A4B" w:rsidRDefault="00E51CC1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6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486" w:type="dxa"/>
          </w:tcPr>
          <w:p w:rsidR="00A52E02" w:rsidRPr="00847A4B" w:rsidRDefault="00E51CC1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1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486" w:type="dxa"/>
          </w:tcPr>
          <w:p w:rsidR="00A52E02" w:rsidRPr="00847A4B" w:rsidRDefault="00E51CC1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7</w:t>
            </w:r>
            <w:r w:rsidR="00B84C1D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86" w:type="dxa"/>
          </w:tcPr>
          <w:p w:rsidR="00A52E02" w:rsidRPr="00847A4B" w:rsidRDefault="00AE72FB" w:rsidP="00A52E0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72F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EA02EF" w:rsidTr="00F00BF2">
        <w:tc>
          <w:tcPr>
            <w:tcW w:w="1545" w:type="dxa"/>
          </w:tcPr>
          <w:p w:rsidR="00EA02EF" w:rsidRPr="000D1127" w:rsidRDefault="00EA02EF" w:rsidP="00EA02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</w:p>
        </w:tc>
        <w:tc>
          <w:tcPr>
            <w:tcW w:w="1559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0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58</w:t>
            </w:r>
          </w:p>
        </w:tc>
        <w:tc>
          <w:tcPr>
            <w:tcW w:w="1417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4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.74</w:t>
            </w:r>
          </w:p>
        </w:tc>
        <w:tc>
          <w:tcPr>
            <w:tcW w:w="1418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.6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.72</w:t>
            </w:r>
          </w:p>
        </w:tc>
        <w:tc>
          <w:tcPr>
            <w:tcW w:w="1559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235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1972" w:type="dxa"/>
          </w:tcPr>
          <w:p w:rsidR="00EA02EF" w:rsidRPr="007E74AA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02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0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A02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1486" w:type="dxa"/>
          </w:tcPr>
          <w:p w:rsidR="00EA02EF" w:rsidRPr="007E74AA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A02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11.62 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A02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.09</w:t>
            </w:r>
          </w:p>
        </w:tc>
        <w:tc>
          <w:tcPr>
            <w:tcW w:w="1486" w:type="dxa"/>
          </w:tcPr>
          <w:p w:rsidR="00EA02EF" w:rsidRPr="007E74AA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5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A02E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54</w:t>
            </w:r>
          </w:p>
        </w:tc>
        <w:tc>
          <w:tcPr>
            <w:tcW w:w="1486" w:type="dxa"/>
          </w:tcPr>
          <w:p w:rsidR="00EA02EF" w:rsidRPr="005143C3" w:rsidRDefault="00B84C1D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84C1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94</w:t>
            </w:r>
          </w:p>
        </w:tc>
      </w:tr>
      <w:tr w:rsidR="00EA02EF" w:rsidTr="00F00BF2">
        <w:tc>
          <w:tcPr>
            <w:tcW w:w="1545" w:type="dxa"/>
          </w:tcPr>
          <w:p w:rsidR="00EA02EF" w:rsidRDefault="00EA02EF" w:rsidP="00EA02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let (10</w:t>
            </w:r>
            <w:r w:rsidRPr="0094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3.4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6.73</w:t>
            </w:r>
          </w:p>
        </w:tc>
        <w:tc>
          <w:tcPr>
            <w:tcW w:w="1417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9.0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6.20</w:t>
            </w:r>
          </w:p>
        </w:tc>
        <w:tc>
          <w:tcPr>
            <w:tcW w:w="1418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3.5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4445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4.53</w:t>
            </w:r>
          </w:p>
        </w:tc>
        <w:tc>
          <w:tcPr>
            <w:tcW w:w="1559" w:type="dxa"/>
          </w:tcPr>
          <w:p w:rsidR="00EA02EF" w:rsidRDefault="00EA02EF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972" w:type="dxa"/>
          </w:tcPr>
          <w:p w:rsidR="00EA02EF" w:rsidRPr="00847A4B" w:rsidRDefault="00E51CC1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3.31</w:t>
            </w:r>
            <w:r w:rsidR="00B8747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0.19</w:t>
            </w:r>
          </w:p>
        </w:tc>
        <w:tc>
          <w:tcPr>
            <w:tcW w:w="1486" w:type="dxa"/>
          </w:tcPr>
          <w:p w:rsidR="00EA02EF" w:rsidRPr="00847A4B" w:rsidRDefault="00B87475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4.2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51CC1"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8.16</w:t>
            </w:r>
          </w:p>
        </w:tc>
        <w:tc>
          <w:tcPr>
            <w:tcW w:w="1486" w:type="dxa"/>
          </w:tcPr>
          <w:p w:rsidR="00EA02EF" w:rsidRPr="00847A4B" w:rsidRDefault="00B87475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6.4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711838" w:rsidRPr="0071183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3.24</w:t>
            </w:r>
          </w:p>
        </w:tc>
        <w:tc>
          <w:tcPr>
            <w:tcW w:w="1486" w:type="dxa"/>
          </w:tcPr>
          <w:p w:rsidR="00EA02EF" w:rsidRPr="00847A4B" w:rsidRDefault="00AE72FB" w:rsidP="00EA02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72F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</w:tr>
      <w:tr w:rsidR="00AD09EF" w:rsidTr="00F00BF2">
        <w:tc>
          <w:tcPr>
            <w:tcW w:w="1545" w:type="dxa"/>
          </w:tcPr>
          <w:p w:rsidR="00AD09EF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1559" w:type="dxa"/>
          </w:tcPr>
          <w:p w:rsidR="00AD09EF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0.5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6.32</w:t>
            </w:r>
          </w:p>
        </w:tc>
        <w:tc>
          <w:tcPr>
            <w:tcW w:w="1417" w:type="dxa"/>
          </w:tcPr>
          <w:p w:rsidR="00AD09EF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0.2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.08</w:t>
            </w:r>
          </w:p>
        </w:tc>
        <w:tc>
          <w:tcPr>
            <w:tcW w:w="1418" w:type="dxa"/>
          </w:tcPr>
          <w:p w:rsidR="00AD09EF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8.5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2517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.23</w:t>
            </w:r>
          </w:p>
        </w:tc>
        <w:tc>
          <w:tcPr>
            <w:tcW w:w="1559" w:type="dxa"/>
          </w:tcPr>
          <w:p w:rsidR="00AD09EF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D1E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1972" w:type="dxa"/>
          </w:tcPr>
          <w:p w:rsidR="00AD09EF" w:rsidRPr="007E74AA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7.00</w:t>
            </w:r>
            <w:r w:rsidR="00B8747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9.46</w:t>
            </w:r>
          </w:p>
        </w:tc>
        <w:tc>
          <w:tcPr>
            <w:tcW w:w="1486" w:type="dxa"/>
          </w:tcPr>
          <w:p w:rsidR="00AD09EF" w:rsidRPr="007E74AA" w:rsidRDefault="00B8747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6.3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AD09EF"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.74</w:t>
            </w:r>
          </w:p>
        </w:tc>
        <w:tc>
          <w:tcPr>
            <w:tcW w:w="1486" w:type="dxa"/>
          </w:tcPr>
          <w:p w:rsidR="00AD09EF" w:rsidRPr="007E74AA" w:rsidRDefault="00B8747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0.8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AD09EF" w:rsidRPr="00E51CC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50</w:t>
            </w:r>
          </w:p>
        </w:tc>
        <w:tc>
          <w:tcPr>
            <w:tcW w:w="1486" w:type="dxa"/>
          </w:tcPr>
          <w:p w:rsidR="00AD09EF" w:rsidRPr="00847A4B" w:rsidRDefault="00AE72FB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72F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F00BF2" w:rsidTr="00906EFE">
        <w:tc>
          <w:tcPr>
            <w:tcW w:w="154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F00BF2" w:rsidRDefault="00F00BF2" w:rsidP="00AD09E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595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00BF2" w:rsidRPr="00F13033" w:rsidRDefault="00F00BF2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3033">
              <w:rPr>
                <w:rFonts w:ascii="Times New Roman" w:hAnsi="Times New Roman" w:cs="Times New Roman"/>
                <w:b/>
                <w:sz w:val="20"/>
                <w:szCs w:val="20"/>
              </w:rPr>
              <w:t>rs5017238</w:t>
            </w:r>
          </w:p>
        </w:tc>
        <w:tc>
          <w:tcPr>
            <w:tcW w:w="643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F00BF2" w:rsidRDefault="00F00BF2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3033">
              <w:rPr>
                <w:rFonts w:ascii="Times New Roman" w:hAnsi="Times New Roman" w:cs="Times New Roman"/>
                <w:b/>
                <w:sz w:val="20"/>
                <w:szCs w:val="20"/>
              </w:rPr>
              <w:t>rs5301</w:t>
            </w:r>
          </w:p>
        </w:tc>
      </w:tr>
      <w:tr w:rsidR="00AD09EF" w:rsidTr="00F00BF2">
        <w:tc>
          <w:tcPr>
            <w:tcW w:w="1545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AD09EF" w:rsidRDefault="00AD09EF" w:rsidP="00AD09E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Pr="005F4EB1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A62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Pr="008A628C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A62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Pr="005F4EB1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A62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E2D5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Pr="008A628C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A62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Pr="008A628C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A62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Pr="008A628C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A62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AD09EF" w:rsidRPr="00EE2D5E" w:rsidRDefault="00AD09EF" w:rsidP="00AD09E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E2D5E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D09EF" w:rsidTr="00F00BF2">
        <w:tc>
          <w:tcPr>
            <w:tcW w:w="1545" w:type="dxa"/>
            <w:tcBorders>
              <w:top w:val="single" w:sz="12" w:space="0" w:color="auto"/>
            </w:tcBorders>
          </w:tcPr>
          <w:p w:rsidR="00AD09EF" w:rsidRPr="000D1127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G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5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49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6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D09EF" w:rsidRDefault="000827CE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27C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1972" w:type="dxa"/>
            <w:tcBorders>
              <w:top w:val="single" w:sz="12" w:space="0" w:color="auto"/>
            </w:tcBorders>
          </w:tcPr>
          <w:p w:rsidR="00AD09EF" w:rsidRPr="002D1EFC" w:rsidRDefault="00656AA0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49</w:t>
            </w:r>
            <w:r w:rsidR="004B3D2A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D09EF" w:rsidRPr="002D1EFC" w:rsidRDefault="00656AA0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5</w:t>
            </w:r>
            <w:r w:rsidR="004B3D2A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D09EF" w:rsidRPr="002D1EFC" w:rsidRDefault="00656AA0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5</w:t>
            </w:r>
            <w:r w:rsidR="004B3D2A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AD09EF" w:rsidTr="00F00BF2">
        <w:tc>
          <w:tcPr>
            <w:tcW w:w="1545" w:type="dxa"/>
          </w:tcPr>
          <w:p w:rsidR="00AD09EF" w:rsidRPr="000D1127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0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17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1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418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97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:rsidR="00AD09EF" w:rsidRDefault="000827CE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27C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1972" w:type="dxa"/>
          </w:tcPr>
          <w:p w:rsidR="00AD09EF" w:rsidRPr="002D1EFC" w:rsidRDefault="00656AA0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5</w:t>
            </w:r>
            <w:r w:rsidR="004B3D2A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486" w:type="dxa"/>
          </w:tcPr>
          <w:p w:rsidR="00AD09EF" w:rsidRPr="002D1EFC" w:rsidRDefault="00656AA0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04</w:t>
            </w:r>
            <w:r w:rsidR="004B3D2A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486" w:type="dxa"/>
          </w:tcPr>
          <w:p w:rsidR="00AD09EF" w:rsidRPr="002D1EFC" w:rsidRDefault="00656AA0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0</w:t>
            </w:r>
            <w:r w:rsidR="004B3D2A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</w:tr>
      <w:tr w:rsidR="00AD09EF" w:rsidTr="00F00BF2">
        <w:tc>
          <w:tcPr>
            <w:tcW w:w="1545" w:type="dxa"/>
          </w:tcPr>
          <w:p w:rsidR="00AD09EF" w:rsidRPr="000D1127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LD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66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.57</w:t>
            </w:r>
          </w:p>
        </w:tc>
        <w:tc>
          <w:tcPr>
            <w:tcW w:w="1417" w:type="dxa"/>
          </w:tcPr>
          <w:p w:rsidR="00AD09EF" w:rsidRDefault="002437D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5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9D3EFD"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.90</w:t>
            </w:r>
          </w:p>
        </w:tc>
        <w:tc>
          <w:tcPr>
            <w:tcW w:w="1418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42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:rsidR="00AD09EF" w:rsidRDefault="000827CE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27C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</w:tc>
        <w:tc>
          <w:tcPr>
            <w:tcW w:w="1972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5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2.37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6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.75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</w:tr>
      <w:tr w:rsidR="00AD09EF" w:rsidTr="00F00BF2">
        <w:tc>
          <w:tcPr>
            <w:tcW w:w="1545" w:type="dxa"/>
          </w:tcPr>
          <w:p w:rsidR="00AD09EF" w:rsidRPr="000D1127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HD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m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7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418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0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559" w:type="dxa"/>
          </w:tcPr>
          <w:p w:rsidR="00AD09EF" w:rsidRDefault="000827CE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27C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972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90</w:t>
            </w:r>
          </w:p>
        </w:tc>
      </w:tr>
      <w:tr w:rsidR="00AD09EF" w:rsidTr="00F00BF2">
        <w:tc>
          <w:tcPr>
            <w:tcW w:w="1545" w:type="dxa"/>
          </w:tcPr>
          <w:p w:rsidR="00AD09EF" w:rsidRPr="000D1127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UA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D1127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D09EF" w:rsidRDefault="009D3EFD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9.84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2.14</w:t>
            </w:r>
          </w:p>
        </w:tc>
        <w:tc>
          <w:tcPr>
            <w:tcW w:w="1417" w:type="dxa"/>
          </w:tcPr>
          <w:p w:rsidR="00AD09EF" w:rsidRDefault="002437D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7.5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9D3EFD"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2.84</w:t>
            </w:r>
          </w:p>
        </w:tc>
        <w:tc>
          <w:tcPr>
            <w:tcW w:w="1418" w:type="dxa"/>
          </w:tcPr>
          <w:p w:rsidR="00AD09EF" w:rsidRDefault="002437D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33.8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9D3EFD" w:rsidRPr="009D3EF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4.47</w:t>
            </w:r>
          </w:p>
        </w:tc>
        <w:tc>
          <w:tcPr>
            <w:tcW w:w="1559" w:type="dxa"/>
          </w:tcPr>
          <w:p w:rsidR="00AD09EF" w:rsidRDefault="006D7157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D71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972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44.4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3.24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7.7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9.98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0.3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3.01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</w:tr>
      <w:tr w:rsidR="00AD09EF" w:rsidTr="00F00BF2">
        <w:tc>
          <w:tcPr>
            <w:tcW w:w="1545" w:type="dxa"/>
          </w:tcPr>
          <w:p w:rsidR="00AD09EF" w:rsidRPr="000D1127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 w:hint="eastAsia"/>
                <w:sz w:val="20"/>
                <w:szCs w:val="20"/>
              </w:rPr>
              <w:t>Urea</w:t>
            </w:r>
          </w:p>
        </w:tc>
        <w:tc>
          <w:tcPr>
            <w:tcW w:w="1559" w:type="dxa"/>
          </w:tcPr>
          <w:p w:rsidR="00AD09EF" w:rsidRDefault="002437D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4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D761BE"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417" w:type="dxa"/>
          </w:tcPr>
          <w:p w:rsidR="00AD09EF" w:rsidRDefault="002437D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2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D761BE"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418" w:type="dxa"/>
          </w:tcPr>
          <w:p w:rsidR="00AD09EF" w:rsidRDefault="002437D5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4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D761BE"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559" w:type="dxa"/>
          </w:tcPr>
          <w:p w:rsidR="00AD09EF" w:rsidRDefault="006D7157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D71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1972" w:type="dxa"/>
          </w:tcPr>
          <w:p w:rsidR="00AD09EF" w:rsidRPr="002D1EFC" w:rsidRDefault="00461A81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7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2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4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656AA0" w:rsidRPr="00656AA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486" w:type="dxa"/>
          </w:tcPr>
          <w:p w:rsidR="00AD09EF" w:rsidRPr="002D1EFC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AD09EF" w:rsidTr="00F00BF2">
        <w:tc>
          <w:tcPr>
            <w:tcW w:w="1545" w:type="dxa"/>
          </w:tcPr>
          <w:p w:rsidR="00AD09EF" w:rsidRPr="000D1127" w:rsidRDefault="00AD09EF" w:rsidP="00AD09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C</w:t>
            </w:r>
          </w:p>
        </w:tc>
        <w:tc>
          <w:tcPr>
            <w:tcW w:w="1559" w:type="dxa"/>
          </w:tcPr>
          <w:p w:rsidR="00AD09EF" w:rsidRDefault="00D761BE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7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17" w:type="dxa"/>
          </w:tcPr>
          <w:p w:rsidR="00AD09EF" w:rsidRDefault="00D761BE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3</w:t>
            </w:r>
            <w:r w:rsidR="002437D5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18" w:type="dxa"/>
          </w:tcPr>
          <w:p w:rsidR="00AD09EF" w:rsidRDefault="00D761BE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1</w:t>
            </w:r>
            <w:r w:rsidR="008A383B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559" w:type="dxa"/>
          </w:tcPr>
          <w:p w:rsidR="00AD09EF" w:rsidRPr="006D7157" w:rsidRDefault="006D7157" w:rsidP="006D7157">
            <w:pPr>
              <w:widowControl/>
              <w:jc w:val="center"/>
              <w:rPr>
                <w:rFonts w:ascii="MingLiU" w:hAnsi="MingLiU"/>
                <w:color w:val="993300"/>
                <w:sz w:val="18"/>
                <w:szCs w:val="18"/>
              </w:rPr>
            </w:pPr>
            <w:r w:rsidRPr="006D71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972" w:type="dxa"/>
          </w:tcPr>
          <w:p w:rsidR="00AD09EF" w:rsidRPr="00C235AB" w:rsidRDefault="00461A81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486" w:type="dxa"/>
          </w:tcPr>
          <w:p w:rsidR="00AD09EF" w:rsidRPr="00C235AB" w:rsidRDefault="00461A81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0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86" w:type="dxa"/>
          </w:tcPr>
          <w:p w:rsidR="00AD09EF" w:rsidRPr="00C235AB" w:rsidRDefault="00461A81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486" w:type="dxa"/>
          </w:tcPr>
          <w:p w:rsidR="00AD09EF" w:rsidRPr="00C235AB" w:rsidRDefault="004B3D2A" w:rsidP="00AD09E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</w:tc>
      </w:tr>
      <w:tr w:rsidR="00E934B6" w:rsidTr="00F00BF2">
        <w:tc>
          <w:tcPr>
            <w:tcW w:w="1545" w:type="dxa"/>
          </w:tcPr>
          <w:p w:rsidR="00E934B6" w:rsidRPr="000D1127" w:rsidRDefault="00E934B6" w:rsidP="00E934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</w:p>
        </w:tc>
        <w:tc>
          <w:tcPr>
            <w:tcW w:w="1559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5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54</w:t>
            </w:r>
          </w:p>
        </w:tc>
        <w:tc>
          <w:tcPr>
            <w:tcW w:w="1417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.5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73</w:t>
            </w:r>
          </w:p>
        </w:tc>
        <w:tc>
          <w:tcPr>
            <w:tcW w:w="1418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.26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4963F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83</w:t>
            </w:r>
          </w:p>
        </w:tc>
        <w:tc>
          <w:tcPr>
            <w:tcW w:w="1559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A383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1972" w:type="dxa"/>
          </w:tcPr>
          <w:p w:rsidR="00E934B6" w:rsidRPr="002D1EFC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767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24</w:t>
            </w:r>
            <w:r w:rsidR="00461A81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30767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486" w:type="dxa"/>
          </w:tcPr>
          <w:p w:rsidR="00E934B6" w:rsidRPr="002D1EFC" w:rsidRDefault="00461A81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.7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30767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.24</w:t>
            </w:r>
          </w:p>
        </w:tc>
        <w:tc>
          <w:tcPr>
            <w:tcW w:w="1486" w:type="dxa"/>
          </w:tcPr>
          <w:p w:rsidR="00E934B6" w:rsidRPr="002D1EFC" w:rsidRDefault="00461A81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4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30767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50</w:t>
            </w:r>
          </w:p>
        </w:tc>
        <w:tc>
          <w:tcPr>
            <w:tcW w:w="1486" w:type="dxa"/>
          </w:tcPr>
          <w:p w:rsidR="00E934B6" w:rsidRPr="00C235AB" w:rsidRDefault="004B3D2A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</w:tr>
      <w:tr w:rsidR="00E934B6" w:rsidTr="00F00BF2">
        <w:tc>
          <w:tcPr>
            <w:tcW w:w="1545" w:type="dxa"/>
          </w:tcPr>
          <w:p w:rsidR="00E934B6" w:rsidRDefault="00E934B6" w:rsidP="00E934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let (10</w:t>
            </w:r>
            <w:r w:rsidRPr="00947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59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6.6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3.30</w:t>
            </w:r>
          </w:p>
        </w:tc>
        <w:tc>
          <w:tcPr>
            <w:tcW w:w="1417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3.3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7.47</w:t>
            </w:r>
          </w:p>
        </w:tc>
        <w:tc>
          <w:tcPr>
            <w:tcW w:w="1418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1.15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9.77</w:t>
            </w:r>
          </w:p>
        </w:tc>
        <w:tc>
          <w:tcPr>
            <w:tcW w:w="1559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D71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1972" w:type="dxa"/>
          </w:tcPr>
          <w:p w:rsidR="00E934B6" w:rsidRPr="002D1EFC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92.79</w:t>
            </w:r>
            <w:r w:rsidR="00461A81"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7.84</w:t>
            </w:r>
          </w:p>
        </w:tc>
        <w:tc>
          <w:tcPr>
            <w:tcW w:w="1486" w:type="dxa"/>
          </w:tcPr>
          <w:p w:rsidR="00E934B6" w:rsidRPr="002D1EFC" w:rsidRDefault="00461A81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2.73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7.62</w:t>
            </w:r>
          </w:p>
        </w:tc>
        <w:tc>
          <w:tcPr>
            <w:tcW w:w="1486" w:type="dxa"/>
          </w:tcPr>
          <w:p w:rsidR="00E934B6" w:rsidRPr="002D1EFC" w:rsidRDefault="00461A81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6.77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3.13</w:t>
            </w:r>
          </w:p>
        </w:tc>
        <w:tc>
          <w:tcPr>
            <w:tcW w:w="1486" w:type="dxa"/>
          </w:tcPr>
          <w:p w:rsidR="00E934B6" w:rsidRPr="002D1EFC" w:rsidRDefault="004B3D2A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</w:tr>
      <w:tr w:rsidR="00E934B6" w:rsidTr="00F00BF2">
        <w:tc>
          <w:tcPr>
            <w:tcW w:w="1545" w:type="dxa"/>
          </w:tcPr>
          <w:p w:rsidR="00E934B6" w:rsidRDefault="00E934B6" w:rsidP="00E934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1127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1559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0.79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50</w:t>
            </w:r>
          </w:p>
        </w:tc>
        <w:tc>
          <w:tcPr>
            <w:tcW w:w="1417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7.0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.88</w:t>
            </w:r>
          </w:p>
        </w:tc>
        <w:tc>
          <w:tcPr>
            <w:tcW w:w="1418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9.95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D761BE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7.92</w:t>
            </w:r>
          </w:p>
        </w:tc>
        <w:tc>
          <w:tcPr>
            <w:tcW w:w="1559" w:type="dxa"/>
          </w:tcPr>
          <w:p w:rsidR="00E934B6" w:rsidRDefault="00E934B6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D715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1972" w:type="dxa"/>
          </w:tcPr>
          <w:p w:rsidR="00E934B6" w:rsidRPr="002D1EFC" w:rsidRDefault="00461A81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7.14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.70</w:t>
            </w:r>
          </w:p>
        </w:tc>
        <w:tc>
          <w:tcPr>
            <w:tcW w:w="1486" w:type="dxa"/>
          </w:tcPr>
          <w:p w:rsidR="00E934B6" w:rsidRPr="002D1EFC" w:rsidRDefault="00461A81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6.08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1.08</w:t>
            </w:r>
          </w:p>
        </w:tc>
        <w:tc>
          <w:tcPr>
            <w:tcW w:w="1486" w:type="dxa"/>
          </w:tcPr>
          <w:p w:rsidR="00E934B6" w:rsidRPr="002D1EFC" w:rsidRDefault="00461A81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0.82</w:t>
            </w:r>
            <w:r w:rsidRPr="00774737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="00E934B6" w:rsidRPr="00E934B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29</w:t>
            </w:r>
          </w:p>
        </w:tc>
        <w:tc>
          <w:tcPr>
            <w:tcW w:w="1486" w:type="dxa"/>
          </w:tcPr>
          <w:p w:rsidR="00E934B6" w:rsidRPr="002D1EFC" w:rsidRDefault="004B3D2A" w:rsidP="00E934B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B3D2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</w:tr>
    </w:tbl>
    <w:p w:rsidR="000D5D17" w:rsidRDefault="00276995" w:rsidP="00DE1A87">
      <w:pPr>
        <w:rPr>
          <w:rFonts w:ascii="Times New Roman" w:hAnsi="Times New Roman" w:cs="Times New Roman"/>
          <w:sz w:val="20"/>
          <w:szCs w:val="20"/>
        </w:rPr>
        <w:sectPr w:rsidR="000D5D17" w:rsidSect="003E23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D1127">
        <w:rPr>
          <w:rFonts w:ascii="Times New Roman" w:hAnsi="Times New Roman" w:cs="Times New Roman" w:hint="eastAsia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1127">
        <w:rPr>
          <w:rFonts w:ascii="Times New Roman" w:hAnsi="Times New Roman" w:cs="Times New Roman"/>
          <w:sz w:val="20"/>
          <w:szCs w:val="20"/>
        </w:rPr>
        <w:t>TG</w:t>
      </w:r>
      <w:r>
        <w:rPr>
          <w:rFonts w:ascii="Times New Roman" w:hAnsi="Times New Roman" w:cs="Times New Roman" w:hint="eastAsia"/>
          <w:sz w:val="20"/>
          <w:szCs w:val="20"/>
        </w:rPr>
        <w:t xml:space="preserve">, triglyceride; TC, </w:t>
      </w:r>
      <w:r w:rsidRPr="000D1127">
        <w:rPr>
          <w:rFonts w:ascii="Times New Roman" w:hAnsi="Times New Roman" w:cs="Times New Roman" w:hint="eastAsia"/>
          <w:sz w:val="20"/>
          <w:szCs w:val="20"/>
        </w:rPr>
        <w:t xml:space="preserve">total cholesterol; </w:t>
      </w:r>
      <w:r w:rsidRPr="000D1127">
        <w:rPr>
          <w:rFonts w:ascii="Times New Roman" w:hAnsi="Times New Roman" w:cs="Times New Roman"/>
          <w:sz w:val="20"/>
          <w:szCs w:val="20"/>
        </w:rPr>
        <w:t>LDL</w:t>
      </w:r>
      <w:r>
        <w:rPr>
          <w:rFonts w:ascii="Times New Roman" w:hAnsi="Times New Roman" w:cs="Times New Roman"/>
          <w:sz w:val="20"/>
          <w:szCs w:val="20"/>
        </w:rPr>
        <w:t>, low-density lipoprotein; HDL,</w:t>
      </w:r>
      <w:r w:rsidRPr="000D1127">
        <w:rPr>
          <w:rFonts w:ascii="Times New Roman" w:hAnsi="Times New Roman" w:cs="Times New Roman"/>
          <w:sz w:val="20"/>
          <w:szCs w:val="20"/>
        </w:rPr>
        <w:t xml:space="preserve"> high-den</w:t>
      </w:r>
      <w:r>
        <w:rPr>
          <w:rFonts w:ascii="Times New Roman" w:hAnsi="Times New Roman" w:cs="Times New Roman"/>
          <w:sz w:val="20"/>
          <w:szCs w:val="20"/>
        </w:rPr>
        <w:t xml:space="preserve">sity lipoprotein; UA, uric acid; RBC, red blood cells; WBC, white blood cells; </w:t>
      </w:r>
      <w:r w:rsidRPr="000D1127">
        <w:rPr>
          <w:rFonts w:ascii="Times New Roman" w:hAnsi="Times New Roman" w:cs="Times New Roman"/>
          <w:sz w:val="20"/>
          <w:szCs w:val="20"/>
        </w:rPr>
        <w:t>HGB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D1127">
        <w:rPr>
          <w:rFonts w:ascii="Times New Roman" w:hAnsi="Times New Roman" w:cs="Times New Roman"/>
          <w:sz w:val="20"/>
          <w:szCs w:val="20"/>
        </w:rPr>
        <w:t>hemoglobin.</w:t>
      </w:r>
    </w:p>
    <w:p w:rsidR="000D5D17" w:rsidRDefault="00B60CB7" w:rsidP="000D5D17">
      <w:pPr>
        <w:widowControl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dditional File 1: Table S</w:t>
      </w:r>
      <w:r>
        <w:rPr>
          <w:rFonts w:ascii="Times New Roman" w:hAnsi="Times New Roman" w:cs="Times New Roman"/>
          <w:sz w:val="20"/>
          <w:szCs w:val="20"/>
        </w:rPr>
        <w:t>3</w:t>
      </w:r>
      <w:bookmarkStart w:id="1" w:name="_GoBack"/>
      <w:bookmarkEnd w:id="1"/>
      <w:r w:rsidRPr="000D112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D5D17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False positive report prob</w:t>
      </w:r>
      <w:r w:rsidR="000D5D17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ability of the association </w:t>
      </w:r>
      <w:r w:rsidR="000D5D17" w:rsidRPr="00A4512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>CYP11B1</w:t>
      </w:r>
      <w:r w:rsidR="000D5D17" w:rsidRPr="00722E07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polymorphisms</w:t>
      </w:r>
      <w:r w:rsidR="000D5D17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and CHD susceptibility in sub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821"/>
        <w:gridCol w:w="1814"/>
        <w:gridCol w:w="1004"/>
        <w:gridCol w:w="1610"/>
        <w:gridCol w:w="1242"/>
        <w:gridCol w:w="992"/>
        <w:gridCol w:w="1223"/>
        <w:gridCol w:w="1106"/>
        <w:gridCol w:w="1134"/>
      </w:tblGrid>
      <w:tr w:rsidR="000D5D17" w:rsidRPr="00841E90" w:rsidTr="00EE2D5E"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Model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and variables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E32F02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Statistical power</w:t>
            </w:r>
          </w:p>
        </w:tc>
        <w:tc>
          <w:tcPr>
            <w:tcW w:w="5697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Prior probability</w:t>
            </w: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2" w:name="_Hlk72330608"/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001</w:t>
            </w:r>
          </w:p>
        </w:tc>
      </w:tr>
      <w:bookmarkEnd w:id="2"/>
      <w:tr w:rsidR="000D5D17" w:rsidRPr="00841E90" w:rsidTr="003D4BD9"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s5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3 A &gt; G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</w:tcBorders>
          </w:tcPr>
          <w:p w:rsidR="000D5D17" w:rsidRPr="000D7CF5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A 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s G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(1.01-1.85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08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AG vs </w:t>
            </w: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98(1.32-2.97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49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A+AG</w:t>
            </w: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 </w:t>
            </w: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0(1.23-2.64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11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4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40(1.03-1.91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93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72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s6410 C &gt; T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T vs 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8(0.51-0.92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37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557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Homozygot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TT 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vs </w:t>
            </w: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(0.45-0.99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25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T+TC</w:t>
            </w: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 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(0.43-0.92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54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5</w:t>
            </w:r>
          </w:p>
        </w:tc>
      </w:tr>
      <w:tr w:rsidR="000D5D17" w:rsidRPr="00841E90" w:rsidTr="003D4BD9">
        <w:tc>
          <w:tcPr>
            <w:tcW w:w="2002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6(0.49-0.90)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26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≤ 60 years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s6410 C &gt; T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T vs 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(0.53-0.96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71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6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s 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(0.45-0.99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25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T+TC</w:t>
            </w: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 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(0.45-0.94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67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6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(0.52-0.95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63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6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s4534 C &gt; T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s 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(1.19-2.74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26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468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0D5D17" w:rsidRPr="00841E90" w:rsidTr="003D4BD9">
        <w:tc>
          <w:tcPr>
            <w:tcW w:w="2002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Dominant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T+TC</w:t>
            </w: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 CC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(1.13-2.50)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38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2</w:t>
            </w: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s5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3 A &gt; G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</w:tcBorders>
          </w:tcPr>
          <w:p w:rsidR="000D5D17" w:rsidRPr="000D7CF5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A 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s G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(1.09-1.93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32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Heterozygot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AG vs </w:t>
            </w: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79(1.19-2.70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23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7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A+AG</w:t>
            </w: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 </w:t>
            </w: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-2.64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17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(1.09-1.98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33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s4534 C &gt; T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:rsidR="000D5D17" w:rsidRPr="00841E90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dxa"/>
          </w:tcPr>
          <w:p w:rsidR="000D5D17" w:rsidRPr="000D7CF5" w:rsidRDefault="000D5D17" w:rsidP="007E6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T vs 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(0.56-0.98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97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80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Homozygot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TT 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s 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(0.28-0.99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96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0D5D17" w:rsidRPr="00841E90" w:rsidTr="003D4BD9">
        <w:tc>
          <w:tcPr>
            <w:tcW w:w="2002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821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(0.54-0.98)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099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3D4BD9">
        <w:tc>
          <w:tcPr>
            <w:tcW w:w="200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s4534 C &gt; T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Homozygot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TT </w:t>
            </w:r>
            <w:r w:rsidRPr="00841E9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s 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(1.08-3.59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34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T</w:t>
            </w: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 </w:t>
            </w:r>
            <w:r w:rsidRPr="00841E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+CC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(1.07-3.16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16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0D5D17" w:rsidRPr="00841E90" w:rsidTr="00EE2D5E">
        <w:tc>
          <w:tcPr>
            <w:tcW w:w="2002" w:type="dxa"/>
          </w:tcPr>
          <w:p w:rsidR="000D5D17" w:rsidRPr="00841E90" w:rsidRDefault="000D5D17" w:rsidP="007E664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821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81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(1.01-1.75)</w:t>
            </w:r>
          </w:p>
        </w:tc>
        <w:tc>
          <w:tcPr>
            <w:tcW w:w="1004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610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8</w:t>
            </w:r>
          </w:p>
        </w:tc>
        <w:tc>
          <w:tcPr>
            <w:tcW w:w="1242" w:type="dxa"/>
          </w:tcPr>
          <w:p w:rsidR="000D5D17" w:rsidRPr="000D7CF5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D7CF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111</w:t>
            </w:r>
            <w:r w:rsidRPr="000D7CF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223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1106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134" w:type="dxa"/>
          </w:tcPr>
          <w:p w:rsidR="000D5D17" w:rsidRPr="00841E90" w:rsidRDefault="000D5D17" w:rsidP="007E664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1E90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.998</w:t>
            </w:r>
          </w:p>
        </w:tc>
      </w:tr>
    </w:tbl>
    <w:p w:rsidR="000D5D17" w:rsidRPr="004F63DC" w:rsidRDefault="000D5D17" w:rsidP="000D5D17">
      <w:pPr>
        <w:widowControl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0D1127">
        <w:rPr>
          <w:rFonts w:ascii="Times New Roman" w:hAnsi="Times New Roman" w:cs="Times New Roman" w:hint="eastAsia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CHD, coronary heart disease; OR: odds ratio; </w:t>
      </w:r>
      <w:r w:rsidRPr="004F63DC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I, confidence interval.</w:t>
      </w:r>
    </w:p>
    <w:p w:rsidR="000D5D17" w:rsidRDefault="000D5D17" w:rsidP="000D5D17">
      <w:pPr>
        <w:widowControl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841E90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>p</w:t>
      </w:r>
      <w:r w:rsidRPr="00E32F02">
        <w:rPr>
          <w:rFonts w:ascii="Times New Roman" w:eastAsia="SimSun" w:hAnsi="Times New Roman" w:cs="Times New Roman"/>
          <w:i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eastAsia="SimSun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 </w:t>
      </w:r>
      <w:r w:rsidRPr="00E32F02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>&lt;0.05</w:t>
      </w:r>
      <w:r w:rsidRPr="00E32F0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ndicates statistical significance.</w:t>
      </w:r>
    </w:p>
    <w:p w:rsidR="000D5D17" w:rsidRPr="00E32F02" w:rsidRDefault="000D5D17" w:rsidP="000D5D17">
      <w:pPr>
        <w:widowControl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E5203D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b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he level of f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alse positive report prob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bility threshold was set at 0.2 and noteworthy findings are presented.</w:t>
      </w:r>
    </w:p>
    <w:p w:rsidR="000D5D17" w:rsidRPr="000D5D17" w:rsidRDefault="000D5D17" w:rsidP="00DE1A87">
      <w:pPr>
        <w:rPr>
          <w:rFonts w:ascii="Times New Roman" w:hAnsi="Times New Roman" w:cs="Times New Roman"/>
          <w:sz w:val="20"/>
          <w:szCs w:val="20"/>
        </w:rPr>
      </w:pPr>
    </w:p>
    <w:p w:rsidR="000C2049" w:rsidRPr="00DE1A87" w:rsidRDefault="000C2049"/>
    <w:sectPr w:rsidR="000C2049" w:rsidRPr="00DE1A87" w:rsidSect="000D5D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58D" w:rsidRDefault="0069658D" w:rsidP="00DE1A87">
      <w:r>
        <w:separator/>
      </w:r>
    </w:p>
  </w:endnote>
  <w:endnote w:type="continuationSeparator" w:id="0">
    <w:p w:rsidR="0069658D" w:rsidRDefault="0069658D" w:rsidP="00DE1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58D" w:rsidRDefault="0069658D" w:rsidP="00DE1A87">
      <w:r>
        <w:separator/>
      </w:r>
    </w:p>
  </w:footnote>
  <w:footnote w:type="continuationSeparator" w:id="0">
    <w:p w:rsidR="0069658D" w:rsidRDefault="0069658D" w:rsidP="00DE1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DAA"/>
    <w:rsid w:val="00005144"/>
    <w:rsid w:val="0003783D"/>
    <w:rsid w:val="00064830"/>
    <w:rsid w:val="000827CE"/>
    <w:rsid w:val="000C2049"/>
    <w:rsid w:val="000C20D7"/>
    <w:rsid w:val="000D5D17"/>
    <w:rsid w:val="000E6DAA"/>
    <w:rsid w:val="000F7804"/>
    <w:rsid w:val="0011215D"/>
    <w:rsid w:val="00133604"/>
    <w:rsid w:val="001E42FB"/>
    <w:rsid w:val="001E6AF9"/>
    <w:rsid w:val="00237493"/>
    <w:rsid w:val="002437D5"/>
    <w:rsid w:val="00276995"/>
    <w:rsid w:val="002F6603"/>
    <w:rsid w:val="00307674"/>
    <w:rsid w:val="00335B4E"/>
    <w:rsid w:val="003D1B6C"/>
    <w:rsid w:val="003D4BD9"/>
    <w:rsid w:val="003E230B"/>
    <w:rsid w:val="004046B6"/>
    <w:rsid w:val="004129D3"/>
    <w:rsid w:val="00422D03"/>
    <w:rsid w:val="00461A81"/>
    <w:rsid w:val="004963FC"/>
    <w:rsid w:val="004B3D2A"/>
    <w:rsid w:val="004B5984"/>
    <w:rsid w:val="00543BDB"/>
    <w:rsid w:val="00574E47"/>
    <w:rsid w:val="005D7BC5"/>
    <w:rsid w:val="005E037F"/>
    <w:rsid w:val="005F4EB1"/>
    <w:rsid w:val="00656AA0"/>
    <w:rsid w:val="0069658D"/>
    <w:rsid w:val="006C0881"/>
    <w:rsid w:val="006D63E0"/>
    <w:rsid w:val="006D7157"/>
    <w:rsid w:val="006E19A1"/>
    <w:rsid w:val="006F0975"/>
    <w:rsid w:val="006F6C15"/>
    <w:rsid w:val="0070497E"/>
    <w:rsid w:val="00711838"/>
    <w:rsid w:val="007948EA"/>
    <w:rsid w:val="007E2C21"/>
    <w:rsid w:val="007E6647"/>
    <w:rsid w:val="00867573"/>
    <w:rsid w:val="008A383B"/>
    <w:rsid w:val="008A628C"/>
    <w:rsid w:val="008C41C2"/>
    <w:rsid w:val="00906EFE"/>
    <w:rsid w:val="009B31BE"/>
    <w:rsid w:val="009B58AF"/>
    <w:rsid w:val="009C6625"/>
    <w:rsid w:val="009D3EFD"/>
    <w:rsid w:val="009F2B61"/>
    <w:rsid w:val="00A13ABB"/>
    <w:rsid w:val="00A46881"/>
    <w:rsid w:val="00A52E02"/>
    <w:rsid w:val="00A530D8"/>
    <w:rsid w:val="00AD09EF"/>
    <w:rsid w:val="00AE72FB"/>
    <w:rsid w:val="00B07DB2"/>
    <w:rsid w:val="00B60CB7"/>
    <w:rsid w:val="00B62BC0"/>
    <w:rsid w:val="00B84C1D"/>
    <w:rsid w:val="00B87475"/>
    <w:rsid w:val="00BA1925"/>
    <w:rsid w:val="00C024C8"/>
    <w:rsid w:val="00C365E0"/>
    <w:rsid w:val="00C42708"/>
    <w:rsid w:val="00CD34BA"/>
    <w:rsid w:val="00D27D32"/>
    <w:rsid w:val="00D761BE"/>
    <w:rsid w:val="00D954FC"/>
    <w:rsid w:val="00DE1A87"/>
    <w:rsid w:val="00E45247"/>
    <w:rsid w:val="00E51CC1"/>
    <w:rsid w:val="00E934B6"/>
    <w:rsid w:val="00EA02EF"/>
    <w:rsid w:val="00EE2D5E"/>
    <w:rsid w:val="00F00BF2"/>
    <w:rsid w:val="00F13033"/>
    <w:rsid w:val="00F267A7"/>
    <w:rsid w:val="00FC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733BAA9-6A7B-442C-B93E-013F892D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A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1A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1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1A8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E1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5D7BC5"/>
  </w:style>
  <w:style w:type="character" w:styleId="Hyperlink">
    <w:name w:val="Hyperlink"/>
    <w:basedOn w:val="DefaultParagraphFont"/>
    <w:uiPriority w:val="99"/>
    <w:semiHidden/>
    <w:unhideWhenUsed/>
    <w:rsid w:val="005D7BC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D7BC5"/>
  </w:style>
  <w:style w:type="paragraph" w:styleId="BalloonText">
    <w:name w:val="Balloon Text"/>
    <w:basedOn w:val="Normal"/>
    <w:link w:val="BalloonTextChar"/>
    <w:uiPriority w:val="99"/>
    <w:semiHidden/>
    <w:unhideWhenUsed/>
    <w:rsid w:val="000051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1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3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5</Words>
  <Characters>5333</Characters>
  <Application>Microsoft Office Word</Application>
  <DocSecurity>0</DocSecurity>
  <Lines>44</Lines>
  <Paragraphs>12</Paragraphs>
  <ScaleCrop>false</ScaleCrop>
  <Company>Home</Company>
  <LinksUpToDate>false</LinksUpToDate>
  <CharactersWithSpaces>6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owmya S.</cp:lastModifiedBy>
  <cp:revision>7</cp:revision>
  <dcterms:created xsi:type="dcterms:W3CDTF">2022-05-19T06:44:00Z</dcterms:created>
  <dcterms:modified xsi:type="dcterms:W3CDTF">2022-07-08T09:29:00Z</dcterms:modified>
</cp:coreProperties>
</file>